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1F897F31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78E13F95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74512D96" w:rsidR="00BB3F47" w:rsidRPr="00892E17" w:rsidRDefault="00B122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694EDA70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111ED9C6" w:rsidR="00BB3F47" w:rsidRPr="00892E17" w:rsidRDefault="00B122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679547A9" w:rsidR="00BB3F47" w:rsidRPr="00892E17" w:rsidRDefault="00B122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64EB0A37" w:rsidR="00BB3F47" w:rsidRPr="00892E17" w:rsidRDefault="00B122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27F3C86F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4E5D05BE" w:rsidR="00BB3F47" w:rsidRPr="00892E17" w:rsidRDefault="00B122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61B2256F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0A53043F" w:rsidR="00BB3F47" w:rsidRPr="00892E17" w:rsidRDefault="00B122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2DD68E19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1B162B2D" w:rsidR="00BB3F47" w:rsidRPr="00892E17" w:rsidRDefault="00B122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3C832BDF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0F36F1A4" w:rsidR="00BB3F47" w:rsidRPr="00892E17" w:rsidRDefault="00B122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49E0DC12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3DABD592" w:rsidR="00BB3F47" w:rsidRPr="00892E17" w:rsidRDefault="00B122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507C84F4" w:rsidR="00BB3F47" w:rsidRPr="00892E17" w:rsidRDefault="00B122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6F5F2B53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025A341C" w:rsidR="00BB3F47" w:rsidRPr="00892E17" w:rsidRDefault="00B122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6C0955B9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232285F8" w:rsidR="00BB3F47" w:rsidRPr="00892E17" w:rsidRDefault="00B122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343EDBD6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6A846FA4" w:rsidR="00BB3F47" w:rsidRPr="00892E17" w:rsidRDefault="00B122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75BBCAAE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31366157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6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57D26F39" w:rsidR="00BB3F47" w:rsidRPr="00892E17" w:rsidRDefault="00B122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6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76DA54DD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3-6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3CF94848" w:rsidR="00BB3F47" w:rsidRPr="00892E17" w:rsidRDefault="00B122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6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18AE80BF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53859B6F" w:rsidR="00BB3F47" w:rsidRPr="00892E17" w:rsidRDefault="00B122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67E7BEFC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6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2D649C34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35CB3B4F" w:rsidR="00BB3F47" w:rsidRPr="00892E17" w:rsidRDefault="00B122D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6124644C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-7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4C289B7D" w:rsidR="00BB3F47" w:rsidRPr="00892E17" w:rsidRDefault="00B122D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398B4894" w:rsidR="00BB3F47" w:rsidRPr="00892E17" w:rsidRDefault="00081E6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7A8A5B66" w:rsidR="00BB3F47" w:rsidRPr="00892E17" w:rsidRDefault="00081E6B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28E15782" w:rsidR="00BB3F47" w:rsidRPr="00892E17" w:rsidRDefault="00081E6B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 page</w:t>
            </w:r>
          </w:p>
        </w:tc>
      </w:tr>
    </w:tbl>
    <w:p w14:paraId="52E7E02C" w14:textId="66D30EDC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B1259">
        <w:t xml:space="preserve"> </w: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2"/>
  </w:num>
  <w:num w:numId="3">
    <w:abstractNumId w:val="25"/>
  </w:num>
  <w:num w:numId="4">
    <w:abstractNumId w:val="10"/>
  </w:num>
  <w:num w:numId="5">
    <w:abstractNumId w:val="6"/>
  </w:num>
  <w:num w:numId="6">
    <w:abstractNumId w:val="29"/>
  </w:num>
  <w:num w:numId="7">
    <w:abstractNumId w:val="28"/>
  </w:num>
  <w:num w:numId="8">
    <w:abstractNumId w:val="5"/>
  </w:num>
  <w:num w:numId="9">
    <w:abstractNumId w:val="9"/>
  </w:num>
  <w:num w:numId="10">
    <w:abstractNumId w:val="22"/>
  </w:num>
  <w:num w:numId="11">
    <w:abstractNumId w:val="23"/>
  </w:num>
  <w:num w:numId="12">
    <w:abstractNumId w:val="20"/>
  </w:num>
  <w:num w:numId="13">
    <w:abstractNumId w:val="34"/>
  </w:num>
  <w:num w:numId="14">
    <w:abstractNumId w:val="13"/>
  </w:num>
  <w:num w:numId="15">
    <w:abstractNumId w:val="14"/>
  </w:num>
  <w:num w:numId="16">
    <w:abstractNumId w:val="15"/>
  </w:num>
  <w:num w:numId="17">
    <w:abstractNumId w:val="18"/>
  </w:num>
  <w:num w:numId="18">
    <w:abstractNumId w:val="17"/>
  </w:num>
  <w:num w:numId="19">
    <w:abstractNumId w:val="27"/>
  </w:num>
  <w:num w:numId="20">
    <w:abstractNumId w:val="1"/>
  </w:num>
  <w:num w:numId="21">
    <w:abstractNumId w:val="12"/>
  </w:num>
  <w:num w:numId="22">
    <w:abstractNumId w:val="7"/>
  </w:num>
  <w:num w:numId="23">
    <w:abstractNumId w:val="19"/>
  </w:num>
  <w:num w:numId="24">
    <w:abstractNumId w:val="26"/>
  </w:num>
  <w:num w:numId="25">
    <w:abstractNumId w:val="8"/>
  </w:num>
  <w:num w:numId="26">
    <w:abstractNumId w:val="33"/>
  </w:num>
  <w:num w:numId="27">
    <w:abstractNumId w:val="24"/>
  </w:num>
  <w:num w:numId="28">
    <w:abstractNumId w:val="2"/>
  </w:num>
  <w:num w:numId="29">
    <w:abstractNumId w:val="4"/>
  </w:num>
  <w:num w:numId="30">
    <w:abstractNumId w:val="31"/>
  </w:num>
  <w:num w:numId="31">
    <w:abstractNumId w:val="11"/>
  </w:num>
  <w:num w:numId="32">
    <w:abstractNumId w:val="36"/>
  </w:num>
  <w:num w:numId="33">
    <w:abstractNumId w:val="16"/>
  </w:num>
  <w:num w:numId="34">
    <w:abstractNumId w:val="30"/>
  </w:num>
  <w:num w:numId="35">
    <w:abstractNumId w:val="0"/>
  </w:num>
  <w:num w:numId="36">
    <w:abstractNumId w:val="21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81E6B"/>
    <w:rsid w:val="000B1259"/>
    <w:rsid w:val="002532A5"/>
    <w:rsid w:val="00531DC8"/>
    <w:rsid w:val="007402F5"/>
    <w:rsid w:val="00B122DE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39</Words>
  <Characters>8203</Characters>
  <Application>Microsoft Office Word</Application>
  <DocSecurity>0</DocSecurity>
  <Lines>68</Lines>
  <Paragraphs>19</Paragraphs>
  <ScaleCrop>false</ScaleCrop>
  <Company/>
  <LinksUpToDate>false</LinksUpToDate>
  <CharactersWithSpaces>9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Sangam Shah</cp:lastModifiedBy>
  <cp:revision>6</cp:revision>
  <dcterms:created xsi:type="dcterms:W3CDTF">2021-12-13T18:15:00Z</dcterms:created>
  <dcterms:modified xsi:type="dcterms:W3CDTF">2022-07-29T17:45:00Z</dcterms:modified>
</cp:coreProperties>
</file>